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0127C" w14:textId="77777777" w:rsidR="0006554E" w:rsidRPr="00D8718C" w:rsidRDefault="0006554E" w:rsidP="0006554E">
      <w:pPr>
        <w:pStyle w:val="Brdtext"/>
        <w:widowControl w:val="0"/>
        <w:spacing w:line="480" w:lineRule="auto"/>
        <w:jc w:val="left"/>
        <w:rPr>
          <w:b/>
          <w:iCs/>
          <w:color w:val="000000" w:themeColor="text1"/>
          <w:lang w:val="en-US"/>
        </w:rPr>
      </w:pPr>
      <w:r w:rsidRPr="00D8718C">
        <w:rPr>
          <w:b/>
          <w:iCs/>
          <w:color w:val="000000" w:themeColor="text1"/>
          <w:lang w:val="en-US"/>
        </w:rPr>
        <w:t>Supplementary material</w:t>
      </w:r>
    </w:p>
    <w:p w14:paraId="5A81DEBC" w14:textId="77777777" w:rsidR="0006554E" w:rsidRPr="00D8718C" w:rsidRDefault="0006554E" w:rsidP="0006554E">
      <w:pPr>
        <w:pStyle w:val="Brdtext"/>
        <w:widowControl w:val="0"/>
        <w:spacing w:line="480" w:lineRule="auto"/>
        <w:jc w:val="left"/>
        <w:rPr>
          <w:i/>
          <w:iCs/>
          <w:color w:val="000000" w:themeColor="text1"/>
          <w:lang w:val="en-US"/>
        </w:rPr>
      </w:pPr>
      <w:r w:rsidRPr="00D8718C">
        <w:rPr>
          <w:i/>
          <w:iCs/>
          <w:color w:val="000000" w:themeColor="text1"/>
          <w:lang w:val="en-US"/>
        </w:rPr>
        <w:t>Co-morbidities with ICD-10 codes</w:t>
      </w:r>
    </w:p>
    <w:p w14:paraId="434ABB46" w14:textId="77777777" w:rsidR="009966AD" w:rsidRPr="00D8718C" w:rsidRDefault="0006554E" w:rsidP="0006554E">
      <w:pPr>
        <w:pStyle w:val="Brdtext"/>
        <w:widowControl w:val="0"/>
        <w:spacing w:line="480" w:lineRule="auto"/>
        <w:jc w:val="left"/>
        <w:rPr>
          <w:lang w:val="en-US"/>
        </w:rPr>
        <w:sectPr w:rsidR="009966AD" w:rsidRPr="00D8718C" w:rsidSect="0006554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D8718C">
        <w:rPr>
          <w:color w:val="000000" w:themeColor="text1"/>
          <w:lang w:val="en-US"/>
        </w:rPr>
        <w:t xml:space="preserve">We identified the following cardiovascular co-morbidities from the EPRs among the individuals in the study population: </w:t>
      </w:r>
      <w:r w:rsidRPr="00D8718C">
        <w:rPr>
          <w:color w:val="000000"/>
          <w:lang w:val="en-US"/>
        </w:rPr>
        <w:t xml:space="preserve">hypertension </w:t>
      </w:r>
      <w:r w:rsidRPr="00D8718C">
        <w:rPr>
          <w:lang w:val="en-US"/>
        </w:rPr>
        <w:t>(I10-15)</w:t>
      </w:r>
      <w:r w:rsidRPr="00D8718C">
        <w:rPr>
          <w:color w:val="000000"/>
          <w:lang w:val="en-US"/>
        </w:rPr>
        <w:t xml:space="preserve">; coronary heart disease </w:t>
      </w:r>
      <w:r w:rsidRPr="00D8718C">
        <w:rPr>
          <w:lang w:val="en-US"/>
        </w:rPr>
        <w:t>(CHD; I20-25)</w:t>
      </w:r>
      <w:r w:rsidRPr="00D8718C">
        <w:rPr>
          <w:color w:val="000000"/>
          <w:lang w:val="en-US"/>
        </w:rPr>
        <w:t>, also including registered hospitalizations for myocardial infarction from the NPR; congestive heart failure (CHF; I50 or I110), also including hospitalizations for CHF from the NPR</w:t>
      </w:r>
      <w:r w:rsidRPr="00D8718C">
        <w:rPr>
          <w:lang w:val="en-US"/>
        </w:rPr>
        <w:t xml:space="preserve">; </w:t>
      </w:r>
      <w:r w:rsidRPr="00D8718C">
        <w:rPr>
          <w:color w:val="000000"/>
          <w:lang w:val="en-US"/>
        </w:rPr>
        <w:t xml:space="preserve">cerebrovascular diseases </w:t>
      </w:r>
      <w:r w:rsidRPr="00D8718C">
        <w:rPr>
          <w:lang w:val="en-US"/>
        </w:rPr>
        <w:t xml:space="preserve">(CVD; I60-69), also </w:t>
      </w:r>
      <w:r w:rsidRPr="00D8718C">
        <w:rPr>
          <w:color w:val="000000"/>
          <w:lang w:val="en-US"/>
        </w:rPr>
        <w:t xml:space="preserve">including registered hospitalizations for ischemic or </w:t>
      </w:r>
      <w:proofErr w:type="spellStart"/>
      <w:r w:rsidRPr="00D8718C">
        <w:rPr>
          <w:color w:val="000000"/>
          <w:lang w:val="en-US"/>
        </w:rPr>
        <w:t>haemorrhagic</w:t>
      </w:r>
      <w:proofErr w:type="spellEnd"/>
      <w:r w:rsidRPr="00D8718C">
        <w:rPr>
          <w:color w:val="000000"/>
          <w:lang w:val="en-US"/>
        </w:rPr>
        <w:t xml:space="preserve"> stroke from the NPR; diabetes mellitus </w:t>
      </w:r>
      <w:r w:rsidRPr="00D8718C">
        <w:rPr>
          <w:lang w:val="en-US"/>
        </w:rPr>
        <w:t>(E10-14)</w:t>
      </w:r>
      <w:r w:rsidRPr="00D8718C">
        <w:rPr>
          <w:color w:val="000000"/>
          <w:lang w:val="en-US"/>
        </w:rPr>
        <w:t>; obesity (E65-E68); COPD (</w:t>
      </w:r>
      <w:r w:rsidRPr="00D8718C">
        <w:rPr>
          <w:lang w:val="en-US"/>
        </w:rPr>
        <w:t>J40-J47</w:t>
      </w:r>
      <w:r w:rsidRPr="00D8718C">
        <w:rPr>
          <w:color w:val="000000"/>
          <w:lang w:val="en-US"/>
        </w:rPr>
        <w:t xml:space="preserve">); </w:t>
      </w:r>
      <w:r w:rsidRPr="00D8718C">
        <w:rPr>
          <w:lang w:val="en-US"/>
        </w:rPr>
        <w:t xml:space="preserve">depression (F32–F34, F38–F39); and anxiety disorders (F40–41). </w:t>
      </w:r>
    </w:p>
    <w:tbl>
      <w:tblPr>
        <w:tblW w:w="13479" w:type="dxa"/>
        <w:tblLook w:val="04A0" w:firstRow="1" w:lastRow="0" w:firstColumn="1" w:lastColumn="0" w:noHBand="0" w:noVBand="1"/>
      </w:tblPr>
      <w:tblGrid>
        <w:gridCol w:w="3596"/>
        <w:gridCol w:w="1389"/>
        <w:gridCol w:w="1060"/>
        <w:gridCol w:w="285"/>
        <w:gridCol w:w="1116"/>
        <w:gridCol w:w="777"/>
        <w:gridCol w:w="276"/>
        <w:gridCol w:w="276"/>
        <w:gridCol w:w="1299"/>
        <w:gridCol w:w="1209"/>
        <w:gridCol w:w="276"/>
        <w:gridCol w:w="1161"/>
        <w:gridCol w:w="750"/>
        <w:gridCol w:w="11"/>
      </w:tblGrid>
      <w:tr w:rsidR="009966AD" w:rsidRPr="00D8718C" w14:paraId="6D381944" w14:textId="77777777" w:rsidTr="009966AD">
        <w:trPr>
          <w:gridAfter w:val="1"/>
          <w:wAfter w:w="9" w:type="dxa"/>
          <w:trHeight w:val="231"/>
        </w:trPr>
        <w:tc>
          <w:tcPr>
            <w:tcW w:w="1347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3244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D8718C">
              <w:rPr>
                <w:rFonts w:ascii="Times New Roman" w:hAnsi="Times New Roman"/>
                <w:b/>
                <w:bCs/>
                <w:color w:val="000000"/>
                <w:szCs w:val="24"/>
              </w:rPr>
              <w:lastRenderedPageBreak/>
              <w:t>Supplementary Table 1. Total person years and mean and median follow-up for patients aged ≥ 45 years with diagnoses of AF (</w:t>
            </w:r>
            <w:r w:rsidRPr="00D8718C">
              <w:rPr>
                <w:rFonts w:ascii="Times New Roman" w:hAnsi="Times New Roman"/>
                <w:b/>
                <w:bCs/>
                <w:i/>
                <w:iCs/>
                <w:color w:val="000000"/>
                <w:szCs w:val="24"/>
              </w:rPr>
              <w:t>N</w:t>
            </w:r>
            <w:r w:rsidRPr="00D8718C">
              <w:rPr>
                <w:rFonts w:ascii="Times New Roman" w:hAnsi="Times New Roman"/>
                <w:b/>
                <w:bCs/>
                <w:color w:val="000000"/>
                <w:szCs w:val="24"/>
              </w:rPr>
              <w:t>=537513).</w:t>
            </w:r>
          </w:p>
        </w:tc>
      </w:tr>
      <w:tr w:rsidR="009966AD" w:rsidRPr="00D8718C" w14:paraId="1CF89056" w14:textId="77777777" w:rsidTr="009966AD">
        <w:trPr>
          <w:gridAfter w:val="1"/>
          <w:wAfter w:w="12" w:type="dxa"/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393F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6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DCF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Men (N=28795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904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BAA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46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2C2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Women (N=249554)</w:t>
            </w:r>
          </w:p>
        </w:tc>
      </w:tr>
      <w:tr w:rsidR="009966AD" w:rsidRPr="00D8718C" w14:paraId="03061AE6" w14:textId="77777777" w:rsidTr="009966AD">
        <w:trPr>
          <w:trHeight w:val="315"/>
        </w:trPr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6079E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ED9B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Total person yea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4215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Mean follow-up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0063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B05E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Median follow-up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E694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IQR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9940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06BB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22F6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Total person year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0E13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Mean follow-u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D361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0661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Median follow-up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995D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IQR </w:t>
            </w:r>
          </w:p>
        </w:tc>
      </w:tr>
      <w:tr w:rsidR="009966AD" w:rsidRPr="00D8718C" w14:paraId="541F79B6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891A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Age groups (years)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6FFB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D03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AF1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EE9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BE6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E51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661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A6E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62C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3FF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A2A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CC8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36454A16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2211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45–5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D60A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424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451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8.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DFD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374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047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-1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7F3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B60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C122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64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E67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7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66B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567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FBB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-12</w:t>
            </w:r>
          </w:p>
        </w:tc>
      </w:tr>
      <w:tr w:rsidR="009966AD" w:rsidRPr="00D8718C" w14:paraId="3B62A230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073C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55–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4916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39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A4F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7.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492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ABA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8A0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-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BAA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8F6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8B34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479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133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7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2B0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A9C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19A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-11</w:t>
            </w:r>
          </w:p>
        </w:tc>
      </w:tr>
      <w:tr w:rsidR="009966AD" w:rsidRPr="00D8718C" w14:paraId="469FD028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DDB5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65–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5387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69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35A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898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167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D60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B67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FC3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0BDD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223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073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6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5C7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237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6AD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10</w:t>
            </w:r>
          </w:p>
        </w:tc>
      </w:tr>
      <w:tr w:rsidR="009966AD" w:rsidRPr="00D8718C" w14:paraId="1639291A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6E83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75–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8B94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276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8D7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2E1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B98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C74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F63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71F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B77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312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9BE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198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697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E0E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</w:tr>
      <w:tr w:rsidR="009966AD" w:rsidRPr="00D8718C" w14:paraId="5C0B52B7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8C9C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80–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FF0F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58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B9B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78F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F4B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122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329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BAB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0639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116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898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E60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55E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E00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6</w:t>
            </w:r>
          </w:p>
        </w:tc>
      </w:tr>
      <w:tr w:rsidR="009966AD" w:rsidRPr="00D8718C" w14:paraId="0480D638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13D8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≥8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0562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96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581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.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56B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2A1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716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0-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F16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E1B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3FDD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787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C9F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E9E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801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A4A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0-4</w:t>
            </w:r>
          </w:p>
        </w:tc>
      </w:tr>
      <w:tr w:rsidR="009966AD" w:rsidRPr="00D8718C" w14:paraId="036D916D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C842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Educational leve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625E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9A8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C40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175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D25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ADC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428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F417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DA50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259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463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413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7EDCD302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C4E9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Compulsory schooli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EEF9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6172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6F2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AA1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2C4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382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BE8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22A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5A8D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930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817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1BC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907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AE1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767FBAEE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F832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Secondary schooli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BC2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088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5C9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AAC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73C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301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2AD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3CD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2AA4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442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B40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A58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EC1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AD4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</w:tr>
      <w:tr w:rsidR="009966AD" w:rsidRPr="00D8718C" w14:paraId="5EB660C2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2344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College and/or university studi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A345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04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776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063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096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5D1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A07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A06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0DDF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979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1E8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AD8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073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832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2314BF74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DA68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Marital stat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78C9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88E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674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DD3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BA6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E93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ECA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3D3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C37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A86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DD3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B11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02FB1EA1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9CBB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Marrie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98BC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952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463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086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D9B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5FE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CDE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09B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4915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827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8CC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6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D2E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10F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587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9</w:t>
            </w:r>
          </w:p>
        </w:tc>
      </w:tr>
      <w:tr w:rsidR="009966AD" w:rsidRPr="00D8718C" w14:paraId="2F3E774E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BAB6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Unmarrie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C91D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44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24C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4F9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525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9E3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809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E81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4A52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687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D35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F9E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48B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C7A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7</w:t>
            </w:r>
          </w:p>
        </w:tc>
      </w:tr>
      <w:tr w:rsidR="009966AD" w:rsidRPr="00D8718C" w14:paraId="47EBE9EB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C315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Divorce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A4A5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94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014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77C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D51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3A4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D57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12F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6F2A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474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96B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D3D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7AD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1EE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</w:tr>
      <w:tr w:rsidR="009966AD" w:rsidRPr="00D8718C" w14:paraId="69ACBF6E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B516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Widowe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E93B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40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46E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479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2C4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616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713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A7F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756C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391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61E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11E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476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D94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6</w:t>
            </w:r>
          </w:p>
        </w:tc>
      </w:tr>
      <w:tr w:rsidR="009966AD" w:rsidRPr="00D8718C" w14:paraId="710115F0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BDBF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Region of residenc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199C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4B9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ACF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2F6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D69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2E7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2E3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13E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6A0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F08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3E4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6F2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44DB08D5" w14:textId="77777777" w:rsidTr="009966AD">
        <w:trPr>
          <w:trHeight w:val="231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923F" w14:textId="77777777" w:rsidR="009966AD" w:rsidRPr="00D8718C" w:rsidRDefault="009966AD" w:rsidP="009966AD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Large citi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50AD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6929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FC3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0ED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484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E2A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E04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E61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0CD0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554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845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01E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B2B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E2D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1FFE1C89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B756" w14:textId="77777777" w:rsidR="009966AD" w:rsidRPr="00D8718C" w:rsidRDefault="009966AD" w:rsidP="009966AD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Southern Swede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1D8E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02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BD1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A91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D43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BA3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C79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DB9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236E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952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DD2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B86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EBD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9ED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</w:tr>
      <w:tr w:rsidR="009966AD" w:rsidRPr="00D8718C" w14:paraId="30FA8594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6E5C" w14:textId="77777777" w:rsidR="009966AD" w:rsidRPr="00D8718C" w:rsidRDefault="009966AD" w:rsidP="009966AD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Northern Swede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C147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38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6C0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1AF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5F1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6AF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6FE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B36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2846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876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F0C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CD8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755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394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</w:tr>
      <w:tr w:rsidR="009966AD" w:rsidRPr="00D8718C" w14:paraId="4D6921AA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535D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Immigrant stat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CD08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993A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206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1E6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850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149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FE8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7034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76D2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40E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16B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5B4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5D30AB6D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534B" w14:textId="77777777" w:rsidR="009966AD" w:rsidRPr="00D8718C" w:rsidRDefault="009966AD" w:rsidP="009966AD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Born in Swede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4A9A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3101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AE1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9DE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F3E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575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1C9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BC1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2D92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0128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1FD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5BB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740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877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3F785854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6956" w14:textId="77777777" w:rsidR="009966AD" w:rsidRPr="00D8718C" w:rsidRDefault="009966AD" w:rsidP="009966AD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Foreign Bor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E1EE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23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519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BC9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6D9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A61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28A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ABF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DA48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254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E00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97F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427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9CC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</w:tr>
      <w:tr w:rsidR="009966AD" w:rsidRPr="00D8718C" w14:paraId="4A6E7E15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5B8C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D8718C">
              <w:rPr>
                <w:rFonts w:ascii="Times New Roman" w:hAnsi="Times New Roman"/>
                <w:color w:val="000000"/>
              </w:rPr>
              <w:t>Neighborhood</w:t>
            </w:r>
            <w:proofErr w:type="spellEnd"/>
            <w:r w:rsidRPr="00D8718C">
              <w:rPr>
                <w:rFonts w:ascii="Times New Roman" w:hAnsi="Times New Roman"/>
                <w:color w:val="000000"/>
              </w:rPr>
              <w:t xml:space="preserve"> deprivati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B2D9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F006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CAB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41E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B43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CEB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502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6DF7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9B19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E1C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650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F62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1EE986DB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DA44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0A6A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03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68B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FC2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6AA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E2D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796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38B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AB77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356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B0E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2C8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BB8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731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</w:tr>
      <w:tr w:rsidR="009966AD" w:rsidRPr="00D8718C" w14:paraId="654C9F25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490F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Midd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CBEB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7785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DFC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5E6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EE8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A6D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018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BB8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5DA5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6157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6BD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FC5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31E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444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</w:tr>
      <w:tr w:rsidR="009966AD" w:rsidRPr="00D8718C" w14:paraId="0D8371AA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425B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High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76D2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824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475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4BA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CDD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5CF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46F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560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A5E7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676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6F9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406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AB3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59D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7</w:t>
            </w:r>
          </w:p>
        </w:tc>
      </w:tr>
      <w:tr w:rsidR="009966AD" w:rsidRPr="00D8718C" w14:paraId="23CA9D7D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3119" w14:textId="77777777" w:rsidR="009966AD" w:rsidRPr="00D8718C" w:rsidRDefault="009966AD" w:rsidP="009966AD">
            <w:pPr>
              <w:spacing w:after="0" w:line="240" w:lineRule="auto"/>
              <w:ind w:firstLineChars="200" w:firstLine="44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Unknow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3140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68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1B5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.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060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5AA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0BF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0-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E54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0FB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80D3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193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F1F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C22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7D8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8DB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0-5</w:t>
            </w:r>
          </w:p>
        </w:tc>
      </w:tr>
      <w:tr w:rsidR="009966AD" w:rsidRPr="00D8718C" w14:paraId="7A967796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8440" w14:textId="77777777" w:rsidR="009966AD" w:rsidRPr="00D8718C" w:rsidRDefault="009966AD" w:rsidP="009966A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Hospital Diagnos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5BCC" w14:textId="77777777" w:rsidR="009966AD" w:rsidRPr="00D8718C" w:rsidRDefault="009966AD" w:rsidP="009966A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851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9CA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13B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797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F11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ED2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7C37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0B8B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AAD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B23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7D0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2EB2D246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A8BB" w14:textId="77777777" w:rsidR="009966AD" w:rsidRPr="00D8718C" w:rsidRDefault="009966AD" w:rsidP="009966A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lastRenderedPageBreak/>
              <w:t xml:space="preserve">   Hypertensi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F5DC" w14:textId="77777777" w:rsidR="009966AD" w:rsidRPr="00D8718C" w:rsidRDefault="009966AD" w:rsidP="009966A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D05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58A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C27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AAE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E91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EA8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085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06DC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1F8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76C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957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21A77892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968E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983B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773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F6A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7CF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6D4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8E4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81E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1B3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CB79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803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A72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D7A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73B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2C7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35E1AB37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3A74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3D92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6600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E42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7FE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3D1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B7C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3DD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33E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19D7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579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018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841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637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B92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</w:tr>
      <w:tr w:rsidR="009966AD" w:rsidRPr="00D8718C" w14:paraId="28899587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309A" w14:textId="77777777" w:rsidR="009966AD" w:rsidRPr="00D8718C" w:rsidRDefault="009966AD" w:rsidP="009966A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Coronary heart diseas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52B3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4CD6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5CD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BA8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3C2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B60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49F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709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37DA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690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32A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BC8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7C8E5B70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2EC4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DD0F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895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69B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15E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0DE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CEE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3D0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D9F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A437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7662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9BA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84E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266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FAE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136A8AFD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CAA0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E8B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38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EC0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D2D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6DD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FF9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DF5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72F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229A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720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376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380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B8A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0E1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5BAC82B4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C993" w14:textId="77777777" w:rsidR="009966AD" w:rsidRPr="00D8718C" w:rsidRDefault="009966AD" w:rsidP="009966A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Congestive heart failur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F90C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29E2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ABD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A17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036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CC8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3AC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8EB5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61E4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1AC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31E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ADE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4439CBE5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17CC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AFDF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8768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D1C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C25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77E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626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18D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964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A10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6676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817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6A0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5AE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06A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4DC07FD5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F5DE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3225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56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8FE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8DC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838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C9B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DB4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FBC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7B7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707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653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D1B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029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7CB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1ADFA517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DD0D" w14:textId="77777777" w:rsidR="009966AD" w:rsidRPr="00D8718C" w:rsidRDefault="009966AD" w:rsidP="009966A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Cerebrovascular diseas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314A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9735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B65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7C5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6FF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361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1F5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0FEB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A21B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C9B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43A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018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23DDA206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2A9E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98E9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083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EE3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CB4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BF0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837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7BF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DB5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A6F1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8107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306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033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0B0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FDC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31C49EAE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74C8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E3C4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49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982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70E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F16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532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160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83F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01D0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275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42E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916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20A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0A8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661D2122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578B" w14:textId="77777777" w:rsidR="009966AD" w:rsidRPr="00D8718C" w:rsidRDefault="009966AD" w:rsidP="009966A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Obesit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63A2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2C86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CF0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D17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126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BDC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87D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D378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868D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8E8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0A4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AD2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57115C9B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F424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B3EF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402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D42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DCF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D30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A13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BE3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805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C8E5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115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EEF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DB5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6F5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768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0DDE9897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834B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E0C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0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981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94D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8D3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7A4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F27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C94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1FD5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23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033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86A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A23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06F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</w:tr>
      <w:tr w:rsidR="009966AD" w:rsidRPr="00D8718C" w14:paraId="2C803798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7E52" w14:textId="77777777" w:rsidR="009966AD" w:rsidRPr="00D8718C" w:rsidRDefault="009966AD" w:rsidP="009966A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Diabetes mellit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E2BC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230F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CB5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C11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6C3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6FB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7AA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4BBB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0539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2FB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D79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B05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5D4EFCE6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9B28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3EAC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170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30F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3D7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A78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500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73D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808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CC49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9575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DA4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5DE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BEB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2AC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5F069480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F06D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5C84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63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026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0A1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610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397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324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744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BC1C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807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6E0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56B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7A1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675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</w:tr>
      <w:tr w:rsidR="009966AD" w:rsidRPr="00D8718C" w14:paraId="5B038D76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E42B" w14:textId="77777777" w:rsidR="009966AD" w:rsidRPr="00D8718C" w:rsidRDefault="009966AD" w:rsidP="009966A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COP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0E27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C16A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D1C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AA1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21C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5DD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971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22D9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C257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3F7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E3D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A14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7DF11756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C6F4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455F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2726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395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5A5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2A4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810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8DB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34E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251B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9990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4B5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E38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ADC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2E2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1ECAA5E4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37DA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788A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606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37E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5BD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6F8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6B2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6EF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C61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1715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392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649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8DF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C41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DF1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577CFCBF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CD34" w14:textId="77777777" w:rsidR="009966AD" w:rsidRPr="00D8718C" w:rsidRDefault="009966AD" w:rsidP="009966A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Depressi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38A1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522E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727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610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D6D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A28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56F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D224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8073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9FA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CED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F92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4D521E3F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1256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5D1D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380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DC5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591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8C8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708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DD5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F99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D4AE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0835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C63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1B5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CFA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E4D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0A384259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2B8E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CA2A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29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967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E13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E01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A0A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1FC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F6F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696E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48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529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419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488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050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</w:tr>
      <w:tr w:rsidR="009966AD" w:rsidRPr="00D8718C" w14:paraId="0D6756CA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0648" w14:textId="77777777" w:rsidR="009966AD" w:rsidRPr="00D8718C" w:rsidRDefault="009966AD" w:rsidP="009966A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Anxiet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99B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03CA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5D5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76F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FF6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C67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F90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484E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B758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911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35B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5C5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53447CBF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4D69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0AA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398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8CB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7AE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D66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F98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123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E34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15EE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0955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293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45E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31A6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68A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5DBE2521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A06E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44CD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5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1FB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DF57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CBF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C2B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A2FA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343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5683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27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C2B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F29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A4A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A3F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</w:tr>
      <w:tr w:rsidR="009966AD" w:rsidRPr="00D8718C" w14:paraId="76BAA0CA" w14:textId="77777777" w:rsidTr="009966AD">
        <w:trPr>
          <w:trHeight w:val="2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3A21" w14:textId="77777777" w:rsidR="009966AD" w:rsidRPr="00D8718C" w:rsidRDefault="009966AD" w:rsidP="009966A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</w:t>
            </w:r>
            <w:r w:rsidRPr="00D8718C">
              <w:rPr>
                <w:rFonts w:ascii="Times New Roman" w:hAnsi="Times New Roman"/>
                <w:color w:val="000000"/>
                <w:szCs w:val="24"/>
              </w:rPr>
              <w:t>Alcoholism and related disorder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E758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EF43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C47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FA7E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8CA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336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459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9509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 xml:space="preserve">        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2714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F59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AA9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7648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966AD" w:rsidRPr="00D8718C" w14:paraId="36CFBCE5" w14:textId="77777777" w:rsidTr="009966AD">
        <w:trPr>
          <w:trHeight w:val="209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5027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E23A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3738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A0D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174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B6B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9134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41F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FC3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EAA9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1273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21AB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99E1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10C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5312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  <w:tr w:rsidR="009966AD" w:rsidRPr="00D8718C" w14:paraId="628325D8" w14:textId="77777777" w:rsidTr="009966AD">
        <w:trPr>
          <w:trHeight w:val="220"/>
        </w:trPr>
        <w:tc>
          <w:tcPr>
            <w:tcW w:w="3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E717C" w14:textId="77777777" w:rsidR="009966AD" w:rsidRPr="00D8718C" w:rsidRDefault="009966AD" w:rsidP="009966AD">
            <w:pPr>
              <w:spacing w:after="0" w:line="240" w:lineRule="auto"/>
              <w:ind w:firstLineChars="500" w:firstLine="1100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48926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94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E4E3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C9FC0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972ED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AB069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2-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E7C77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D6A5" w14:textId="77777777" w:rsidR="009966AD" w:rsidRPr="00D8718C" w:rsidRDefault="009966AD" w:rsidP="009966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439E" w14:textId="77777777" w:rsidR="009966AD" w:rsidRPr="00D8718C" w:rsidRDefault="009966AD" w:rsidP="009966A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095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AEFC5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D3D93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FDE2F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B8A3C" w14:textId="77777777" w:rsidR="009966AD" w:rsidRPr="00D8718C" w:rsidRDefault="009966AD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18C">
              <w:rPr>
                <w:rFonts w:ascii="Times New Roman" w:hAnsi="Times New Roman"/>
                <w:color w:val="000000"/>
              </w:rPr>
              <w:t>1-7</w:t>
            </w:r>
          </w:p>
        </w:tc>
      </w:tr>
    </w:tbl>
    <w:p w14:paraId="5C4FA7A8" w14:textId="77777777" w:rsidR="009966AD" w:rsidRPr="00D8718C" w:rsidRDefault="009966AD" w:rsidP="009966AD">
      <w:pPr>
        <w:rPr>
          <w:rFonts w:ascii="Times New Roman" w:hAnsi="Times New Roman"/>
        </w:rPr>
      </w:pPr>
      <w:r w:rsidRPr="00D8718C">
        <w:rPr>
          <w:rFonts w:ascii="Times New Roman" w:hAnsi="Times New Roman"/>
        </w:rPr>
        <w:t>IQR denotes interquartile range</w:t>
      </w:r>
    </w:p>
    <w:p w14:paraId="76DFD037" w14:textId="77777777" w:rsidR="0006554E" w:rsidRPr="00D8718C" w:rsidRDefault="0006554E" w:rsidP="0006554E">
      <w:pPr>
        <w:pStyle w:val="Brdtext"/>
        <w:widowControl w:val="0"/>
        <w:spacing w:line="480" w:lineRule="auto"/>
        <w:jc w:val="left"/>
        <w:rPr>
          <w:lang w:val="en-US"/>
        </w:rPr>
      </w:pPr>
    </w:p>
    <w:p w14:paraId="0343B550" w14:textId="77777777" w:rsidR="0006554E" w:rsidRPr="00D8718C" w:rsidRDefault="0006554E" w:rsidP="00714E17">
      <w:pPr>
        <w:pStyle w:val="Brdtext"/>
        <w:widowControl w:val="0"/>
        <w:spacing w:line="480" w:lineRule="auto"/>
        <w:ind w:left="1304" w:hanging="1304"/>
        <w:jc w:val="left"/>
        <w:rPr>
          <w:b/>
          <w:bCs/>
          <w:color w:val="000000" w:themeColor="text1"/>
          <w:lang w:val="en-US"/>
        </w:rPr>
      </w:pPr>
    </w:p>
    <w:p w14:paraId="578F5DC2" w14:textId="77777777" w:rsidR="0006554E" w:rsidRPr="00D8718C" w:rsidRDefault="0006554E" w:rsidP="00714E17">
      <w:pPr>
        <w:pStyle w:val="Brdtext"/>
        <w:widowControl w:val="0"/>
        <w:spacing w:line="480" w:lineRule="auto"/>
        <w:ind w:left="1304" w:hanging="1304"/>
        <w:jc w:val="left"/>
        <w:rPr>
          <w:b/>
          <w:bCs/>
          <w:color w:val="000000" w:themeColor="text1"/>
          <w:lang w:val="en-US"/>
        </w:rPr>
        <w:sectPr w:rsidR="0006554E" w:rsidRPr="00D8718C" w:rsidSect="009966A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20CAEF3" w14:textId="77777777" w:rsidR="002D350A" w:rsidRPr="00D8718C" w:rsidRDefault="006100B5" w:rsidP="0049155E">
      <w:pPr>
        <w:spacing w:after="160" w:line="259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D8718C">
        <w:rPr>
          <w:rFonts w:ascii="Times New Roman" w:hAnsi="Times New Roman"/>
          <w:b/>
          <w:bCs/>
          <w:color w:val="000000"/>
          <w:sz w:val="24"/>
          <w:szCs w:val="24"/>
          <w:lang w:val="en-US" w:eastAsia="zh-CN"/>
        </w:rPr>
        <w:lastRenderedPageBreak/>
        <w:t xml:space="preserve">Supplementary Table </w:t>
      </w:r>
      <w:r w:rsidR="009966AD" w:rsidRPr="00D8718C">
        <w:rPr>
          <w:rFonts w:ascii="Times New Roman" w:hAnsi="Times New Roman"/>
          <w:b/>
          <w:bCs/>
          <w:color w:val="000000"/>
          <w:sz w:val="24"/>
          <w:szCs w:val="24"/>
          <w:lang w:val="en-US" w:eastAsia="zh-CN"/>
        </w:rPr>
        <w:t>2</w:t>
      </w:r>
      <w:r w:rsidRPr="00D8718C">
        <w:rPr>
          <w:rFonts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r w:rsidRPr="00D8718C">
        <w:rPr>
          <w:rFonts w:ascii="Times New Roman" w:hAnsi="Times New Roman"/>
          <w:bCs/>
          <w:color w:val="000000"/>
          <w:sz w:val="24"/>
          <w:szCs w:val="24"/>
          <w:lang w:val="en-US" w:eastAsia="zh-CN"/>
        </w:rPr>
        <w:t>Cox regression models (with hazard ratios (HRs) and 95% confidence interval (CI)) for incident hospital diagnosis of dementia among patients aged ≥45 years with diagnoses of AF in Sweden; patients with an earlier known hospital episode of dementia before AF diagnosis excluded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78"/>
        <w:gridCol w:w="576"/>
        <w:gridCol w:w="575"/>
        <w:gridCol w:w="575"/>
        <w:gridCol w:w="190"/>
        <w:gridCol w:w="545"/>
        <w:gridCol w:w="545"/>
        <w:gridCol w:w="545"/>
        <w:gridCol w:w="190"/>
        <w:gridCol w:w="490"/>
        <w:gridCol w:w="490"/>
        <w:gridCol w:w="490"/>
        <w:gridCol w:w="146"/>
        <w:gridCol w:w="490"/>
        <w:gridCol w:w="490"/>
        <w:gridCol w:w="490"/>
      </w:tblGrid>
      <w:tr w:rsidR="00F57111" w:rsidRPr="00D8718C" w14:paraId="462C0610" w14:textId="77777777" w:rsidTr="00F57111">
        <w:trPr>
          <w:trHeight w:val="249"/>
        </w:trPr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07818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0D7A44" w:rsidRPr="00D8718C" w14:paraId="66C577F9" w14:textId="77777777" w:rsidTr="00F571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6962" w14:textId="77777777" w:rsidR="00F57111" w:rsidRPr="00D8718C" w:rsidRDefault="00F57111" w:rsidP="009966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98B6" w14:textId="77777777" w:rsidR="00F57111" w:rsidRPr="00D8718C" w:rsidRDefault="00F57111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Alzheimer's</w:t>
            </w:r>
            <w:proofErr w:type="spellEnd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C3A" w14:textId="77777777" w:rsidR="00F57111" w:rsidRPr="00D8718C" w:rsidRDefault="00F57111" w:rsidP="009966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FC4F" w14:textId="77777777" w:rsidR="00F57111" w:rsidRPr="00D8718C" w:rsidRDefault="00F57111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Vascular</w:t>
            </w:r>
            <w:proofErr w:type="spellEnd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demen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1102" w14:textId="77777777" w:rsidR="00F57111" w:rsidRPr="00D8718C" w:rsidRDefault="00F57111" w:rsidP="009966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36F1" w14:textId="77777777" w:rsidR="00F57111" w:rsidRPr="00D8718C" w:rsidRDefault="00F57111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Other</w:t>
            </w:r>
            <w:proofErr w:type="spellEnd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demen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2A4C0" w14:textId="77777777" w:rsidR="00F57111" w:rsidRPr="00D8718C" w:rsidRDefault="00F57111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7347C" w14:textId="77777777" w:rsidR="00F57111" w:rsidRPr="00D8718C" w:rsidRDefault="00F57111" w:rsidP="009966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All </w:t>
            </w: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dementia</w:t>
            </w:r>
            <w:proofErr w:type="spellEnd"/>
          </w:p>
        </w:tc>
      </w:tr>
      <w:tr w:rsidR="000D7A44" w:rsidRPr="00D8718C" w14:paraId="1DF44511" w14:textId="77777777" w:rsidTr="009966A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8045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DB7BA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1A30" w14:textId="77777777" w:rsidR="00F57111" w:rsidRPr="00D8718C" w:rsidRDefault="00F57111" w:rsidP="00F571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5F14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F7295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A2B0" w14:textId="77777777" w:rsidR="00F57111" w:rsidRPr="00D8718C" w:rsidRDefault="00F57111" w:rsidP="00F571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CE46D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DCB4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9439" w14:textId="77777777" w:rsidR="00F57111" w:rsidRPr="00D8718C" w:rsidRDefault="00F57111" w:rsidP="00F571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11656" w14:textId="77777777" w:rsidR="00F57111" w:rsidRPr="00D8718C" w:rsidRDefault="00F57111" w:rsidP="00F571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E2D3F6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EA3B5C" w14:textId="77777777" w:rsidR="00F57111" w:rsidRPr="00D8718C" w:rsidRDefault="00F57111" w:rsidP="00F571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95% CI</w:t>
            </w:r>
          </w:p>
        </w:tc>
      </w:tr>
      <w:tr w:rsidR="000D7A44" w:rsidRPr="00D8718C" w14:paraId="639FB5CD" w14:textId="77777777" w:rsidTr="009966A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4E67" w14:textId="77777777" w:rsidR="00F57111" w:rsidRPr="00D8718C" w:rsidRDefault="00831599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Males</w:t>
            </w:r>
            <w:r w:rsidR="00F57111" w:rsidRPr="00D8718C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ref. Fema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AC3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C246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0C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1B1F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2C2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E7B4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B0D2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2641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6DC6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0D76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3B1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F99C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C5E9D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65A4B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2BDFF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1.02</w:t>
            </w:r>
          </w:p>
        </w:tc>
      </w:tr>
      <w:tr w:rsidR="000D7A44" w:rsidRPr="00D8718C" w14:paraId="5ABB54E7" w14:textId="77777777" w:rsidTr="009966A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7555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Educational</w:t>
            </w:r>
            <w:proofErr w:type="spellEnd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level</w:t>
            </w:r>
            <w:proofErr w:type="spellEnd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 (ref. &gt; 12 y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FB06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D10D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3B8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B0B0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FBD8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783D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625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7831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C5F7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9095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AE13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6D1D1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BFA46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CFD83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65943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</w:tr>
      <w:tr w:rsidR="000D7A44" w:rsidRPr="00D8718C" w14:paraId="73048F21" w14:textId="77777777" w:rsidTr="009966A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FB9B" w14:textId="77777777" w:rsidR="00F57111" w:rsidRPr="00D8718C" w:rsidRDefault="00F57111" w:rsidP="00F57111">
            <w:pPr>
              <w:spacing w:after="0" w:line="24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≤ 9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536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9E6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15FC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3759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9CB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BDE1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587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FDFD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9931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D52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FA3D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7B64C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96E0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EFC60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4D60D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35</w:t>
            </w:r>
          </w:p>
        </w:tc>
      </w:tr>
      <w:tr w:rsidR="000D7A44" w:rsidRPr="00D8718C" w14:paraId="14455497" w14:textId="77777777" w:rsidTr="009966A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E019" w14:textId="77777777" w:rsidR="00F57111" w:rsidRPr="00D8718C" w:rsidRDefault="00F57111" w:rsidP="00F57111">
            <w:pPr>
              <w:spacing w:after="0" w:line="24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10-12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E357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6CA7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19C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FD8E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050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D295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D53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0921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1A1F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D6A6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91C5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D145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275B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BEAF1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0EF34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8</w:t>
            </w:r>
          </w:p>
        </w:tc>
      </w:tr>
      <w:tr w:rsidR="000D7A44" w:rsidRPr="00D8718C" w14:paraId="660044DA" w14:textId="77777777" w:rsidTr="009966A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EF42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Marital</w:t>
            </w:r>
            <w:proofErr w:type="spellEnd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 status (ref. </w:t>
            </w: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Married</w:t>
            </w:r>
            <w:proofErr w:type="spellEnd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9EF9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B27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B61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6DE0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0AF5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803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137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AEB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97F7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8552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632B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0544B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E9BC3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4B81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F482A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</w:tr>
      <w:tr w:rsidR="000D7A44" w:rsidRPr="00D8718C" w14:paraId="7BBBC3F3" w14:textId="77777777" w:rsidTr="009966A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57FB" w14:textId="77777777" w:rsidR="00F57111" w:rsidRPr="00D8718C" w:rsidRDefault="00F57111" w:rsidP="00F57111">
            <w:pPr>
              <w:spacing w:after="0" w:line="24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   </w:t>
            </w: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Unmarr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0A8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CEC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C485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F171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4EB2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E9EB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9B8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B553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3A33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728B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B4B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FAC32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CCBD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2894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59F44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7</w:t>
            </w:r>
          </w:p>
        </w:tc>
      </w:tr>
      <w:tr w:rsidR="000D7A44" w:rsidRPr="00D8718C" w14:paraId="3FD2994D" w14:textId="77777777" w:rsidTr="009966A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2FB8" w14:textId="77777777" w:rsidR="00F57111" w:rsidRPr="00D8718C" w:rsidRDefault="00F57111" w:rsidP="00F57111">
            <w:pPr>
              <w:spacing w:after="0" w:line="24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   </w:t>
            </w: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Divorc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9C2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7D2D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0E9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E8F6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F5FD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5D6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2E04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691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EB7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4FC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88CA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FA51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53C6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0D813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4890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1</w:t>
            </w:r>
          </w:p>
        </w:tc>
      </w:tr>
      <w:tr w:rsidR="000D7A44" w:rsidRPr="00D8718C" w14:paraId="053440D0" w14:textId="77777777" w:rsidTr="009966A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E269" w14:textId="77777777" w:rsidR="00F57111" w:rsidRPr="00D8718C" w:rsidRDefault="00F57111" w:rsidP="00F57111">
            <w:pPr>
              <w:spacing w:after="0" w:line="24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   </w:t>
            </w: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Widow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9BE7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CAE1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B0A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952E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E88B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E674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AE55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C393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D04B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AAA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C276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DD5E7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B8C4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3F35F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C57E2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0.95</w:t>
            </w:r>
          </w:p>
        </w:tc>
      </w:tr>
      <w:tr w:rsidR="000D7A44" w:rsidRPr="00D8718C" w14:paraId="16D118A8" w14:textId="77777777" w:rsidTr="009966A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1885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Neighbourhood deprivation (ref. Middle lev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7F8E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513D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6528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7AC3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4C66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E2CA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0B11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610B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C2FA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E4CF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B9EE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1CC69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B8FAB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35D74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4E5D0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0D7A44" w:rsidRPr="00D8718C" w14:paraId="6EFD704A" w14:textId="77777777" w:rsidTr="009966A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B26E" w14:textId="77777777" w:rsidR="00F57111" w:rsidRPr="00D8718C" w:rsidRDefault="00F57111" w:rsidP="00F57111">
            <w:pPr>
              <w:spacing w:after="0" w:line="24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23A7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9F4D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1A72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8092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564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AC2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2863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3E19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2C1B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FEB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CDF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8A3A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B4C67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0C9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302C0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9</w:t>
            </w:r>
          </w:p>
        </w:tc>
      </w:tr>
      <w:tr w:rsidR="000D7A44" w:rsidRPr="00D8718C" w14:paraId="228E95D2" w14:textId="77777777" w:rsidTr="00F57111">
        <w:trPr>
          <w:trHeight w:val="24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C9C07F" w14:textId="77777777" w:rsidR="00F57111" w:rsidRPr="00D8718C" w:rsidRDefault="00F57111" w:rsidP="00F57111">
            <w:pPr>
              <w:spacing w:after="0" w:line="24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  </w:t>
            </w: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Hi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741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94A4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2714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F964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43F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8EB6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9B4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F7B7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0A2A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A933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F5C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3B4A20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E97A62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ACF3CF5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B623B6D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09</w:t>
            </w:r>
          </w:p>
        </w:tc>
      </w:tr>
      <w:tr w:rsidR="000D7A44" w:rsidRPr="00D8718C" w14:paraId="6DCC933B" w14:textId="77777777" w:rsidTr="00F571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66F3B" w14:textId="77777777" w:rsidR="00F57111" w:rsidRPr="00D8718C" w:rsidRDefault="00F57111" w:rsidP="00F57111">
            <w:pPr>
              <w:spacing w:after="0" w:line="24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 xml:space="preserve">  </w:t>
            </w:r>
            <w:proofErr w:type="spellStart"/>
            <w:r w:rsidRPr="00D8718C">
              <w:rPr>
                <w:rFonts w:ascii="Times New Roman" w:hAnsi="Times New Roman"/>
                <w:color w:val="000000"/>
                <w:sz w:val="20"/>
                <w:szCs w:val="20"/>
                <w:lang w:val="sv-SE" w:eastAsia="zh-CN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1163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5CC78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F8B3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D474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92F6C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D0E70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AE1D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56B1" w14:textId="77777777" w:rsidR="00F57111" w:rsidRPr="00D8718C" w:rsidRDefault="00F57111" w:rsidP="00F5711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59B11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C20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355B3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B79DC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7ED1D9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45655E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4ECAF2" w14:textId="77777777" w:rsidR="00F57111" w:rsidRPr="00D8718C" w:rsidRDefault="00F57111" w:rsidP="00F57111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</w:pPr>
            <w:r w:rsidRPr="00D8718C">
              <w:rPr>
                <w:rFonts w:ascii="Times New Roman" w:hAnsi="Times New Roman"/>
                <w:b/>
                <w:color w:val="000000"/>
                <w:sz w:val="20"/>
                <w:szCs w:val="20"/>
                <w:lang w:val="sv-SE" w:eastAsia="zh-CN"/>
              </w:rPr>
              <w:t>1.78</w:t>
            </w:r>
          </w:p>
        </w:tc>
      </w:tr>
    </w:tbl>
    <w:p w14:paraId="5C393F29" w14:textId="77777777" w:rsidR="00831599" w:rsidRPr="00D8718C" w:rsidRDefault="00831599" w:rsidP="00831599">
      <w:pPr>
        <w:spacing w:after="0" w:line="240" w:lineRule="auto"/>
        <w:rPr>
          <w:rFonts w:ascii="Times New Roman" w:hAnsi="Times New Roman"/>
          <w:color w:val="000000"/>
          <w:sz w:val="20"/>
          <w:szCs w:val="20"/>
          <w:lang w:val="en-US" w:eastAsia="zh-CN"/>
        </w:rPr>
      </w:pPr>
      <w:r w:rsidRPr="00D8718C">
        <w:rPr>
          <w:rFonts w:ascii="Times New Roman" w:hAnsi="Times New Roman"/>
          <w:color w:val="000000"/>
          <w:sz w:val="20"/>
          <w:szCs w:val="20"/>
          <w:lang w:val="en-US" w:eastAsia="zh-CN"/>
        </w:rPr>
        <w:t>Fully adjusted model, i.e. also by age, gender, region of residence, immigrant status and co-morbidity.</w:t>
      </w:r>
    </w:p>
    <w:p w14:paraId="656406F2" w14:textId="77777777" w:rsidR="00D8718C" w:rsidRPr="00D8718C" w:rsidRDefault="00831599" w:rsidP="00C45F43">
      <w:pPr>
        <w:rPr>
          <w:rFonts w:ascii="Times New Roman" w:hAnsi="Times New Roman"/>
          <w:color w:val="000000"/>
          <w:sz w:val="20"/>
          <w:szCs w:val="20"/>
          <w:lang w:val="en-US" w:eastAsia="zh-CN"/>
        </w:rPr>
        <w:sectPr w:rsidR="00D8718C" w:rsidRPr="00D8718C" w:rsidSect="00B45CB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D8718C">
        <w:rPr>
          <w:rFonts w:ascii="Times New Roman" w:hAnsi="Times New Roman"/>
          <w:color w:val="000000"/>
          <w:sz w:val="20"/>
          <w:szCs w:val="20"/>
          <w:lang w:val="en-US" w:eastAsia="zh-CN"/>
        </w:rPr>
        <w:t>Bold values are statistically significant</w:t>
      </w:r>
    </w:p>
    <w:p w14:paraId="0EA20E59" w14:textId="77777777" w:rsidR="00D8718C" w:rsidRPr="00D8718C" w:rsidRDefault="00D8718C" w:rsidP="00D8718C">
      <w:pPr>
        <w:spacing w:after="0"/>
        <w:rPr>
          <w:rFonts w:ascii="Times New Roman" w:hAnsi="Times New Roman"/>
          <w:b/>
          <w:bCs/>
          <w:sz w:val="20"/>
          <w:szCs w:val="20"/>
          <w:lang w:val="en-US" w:eastAsia="zh-CN"/>
        </w:rPr>
      </w:pPr>
      <w:r w:rsidRPr="00D8718C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Supplementary Table x.</w:t>
      </w:r>
      <w:r w:rsidRPr="00D8718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8718C">
        <w:rPr>
          <w:rFonts w:ascii="Times New Roman" w:hAnsi="Times New Roman"/>
          <w:b/>
          <w:bCs/>
          <w:sz w:val="20"/>
          <w:szCs w:val="20"/>
          <w:lang w:val="en-US" w:eastAsia="zh-CN"/>
        </w:rPr>
        <w:t>Pearson Correlation Coefficients, (N = 537513). Prob &gt; |r| under H0: Rho=0</w:t>
      </w:r>
    </w:p>
    <w:p w14:paraId="7A0D2C05" w14:textId="77777777" w:rsidR="00D8718C" w:rsidRPr="00D8718C" w:rsidRDefault="00D8718C" w:rsidP="00D8718C">
      <w:pPr>
        <w:spacing w:after="0"/>
        <w:rPr>
          <w:rFonts w:ascii="Times New Roman" w:hAnsi="Times New Roman"/>
          <w:b/>
          <w:bCs/>
          <w:sz w:val="20"/>
          <w:szCs w:val="20"/>
          <w:lang w:val="en-US" w:eastAsia="zh-C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Corr: Pearson Correlations"/>
      </w:tblPr>
      <w:tblGrid>
        <w:gridCol w:w="1106"/>
        <w:gridCol w:w="1017"/>
        <w:gridCol w:w="1106"/>
        <w:gridCol w:w="1017"/>
        <w:gridCol w:w="1017"/>
        <w:gridCol w:w="1017"/>
        <w:gridCol w:w="1095"/>
        <w:gridCol w:w="1017"/>
        <w:gridCol w:w="1017"/>
        <w:gridCol w:w="1017"/>
        <w:gridCol w:w="1017"/>
        <w:gridCol w:w="1017"/>
      </w:tblGrid>
      <w:tr w:rsidR="00D8718C" w:rsidRPr="00D8718C" w14:paraId="57E4C5A7" w14:textId="77777777" w:rsidTr="00D8718C">
        <w:trPr>
          <w:tblHeader/>
          <w:jc w:val="center"/>
        </w:trPr>
        <w:tc>
          <w:tcPr>
            <w:tcW w:w="0" w:type="auto"/>
            <w:gridSpan w:val="12"/>
            <w:tcBorders>
              <w:bottom w:val="single" w:sz="4" w:space="0" w:color="auto"/>
            </w:tcBorders>
            <w:hideMark/>
          </w:tcPr>
          <w:p w14:paraId="665EA4CA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bookmarkStart w:id="0" w:name="_Hlk26516262"/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Pearson Correlation Coefficients, N = 537513 </w:t>
            </w: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br/>
              <w:t>Prob &gt; |r| under H0: Rho=0</w:t>
            </w:r>
            <w:bookmarkEnd w:id="0"/>
          </w:p>
        </w:tc>
      </w:tr>
      <w:tr w:rsidR="00D8718C" w:rsidRPr="00D8718C" w14:paraId="06698179" w14:textId="77777777" w:rsidTr="00D8718C">
        <w:trPr>
          <w:trHeight w:val="283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F8390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71ABA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CO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955AB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Alcohol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5863F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CH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FF518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Obe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738E7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7ECAD1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375FB0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CH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5E9969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302D02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3B73BA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D383C7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Outcome</w:t>
            </w:r>
          </w:p>
          <w:p w14:paraId="20736800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Dementia</w:t>
            </w:r>
          </w:p>
        </w:tc>
      </w:tr>
      <w:tr w:rsidR="00D8718C" w:rsidRPr="00D8718C" w14:paraId="03CF1488" w14:textId="77777777" w:rsidTr="00D8718C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98BEA6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COP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641B053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6D6A8E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1.00000</w:t>
                  </w:r>
                </w:p>
              </w:tc>
            </w:tr>
            <w:tr w:rsidR="00D8718C" w:rsidRPr="00D8718C" w14:paraId="4A91C57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BA380D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555143AA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56"/>
            </w:tblGrid>
            <w:tr w:rsidR="00D8718C" w:rsidRPr="00D8718C" w14:paraId="238EFFC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99DBE0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4120</w:t>
                  </w:r>
                </w:p>
              </w:tc>
            </w:tr>
            <w:tr w:rsidR="00D8718C" w:rsidRPr="00D8718C" w14:paraId="71D93D1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FF695AF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60A092E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6A5628E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0EF19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5773</w:t>
                  </w:r>
                </w:p>
              </w:tc>
            </w:tr>
            <w:tr w:rsidR="00D8718C" w:rsidRPr="00D8718C" w14:paraId="24EA44B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66D29D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4A5A0740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AF9CBF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AD510F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4089</w:t>
                  </w:r>
                </w:p>
              </w:tc>
            </w:tr>
            <w:tr w:rsidR="00D8718C" w:rsidRPr="00D8718C" w14:paraId="146B687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C11DD8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7948050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2DA3991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70B756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485</w:t>
                  </w:r>
                </w:p>
              </w:tc>
            </w:tr>
            <w:tr w:rsidR="00D8718C" w:rsidRPr="00D8718C" w14:paraId="348FBC6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8356C7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04</w:t>
                  </w:r>
                </w:p>
              </w:tc>
            </w:tr>
          </w:tbl>
          <w:p w14:paraId="093C39F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D8718C" w:rsidRPr="00D8718C" w14:paraId="099DA36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687FA6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911</w:t>
                  </w:r>
                </w:p>
              </w:tc>
            </w:tr>
            <w:tr w:rsidR="00D8718C" w:rsidRPr="00D8718C" w14:paraId="053FDCA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F91539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E000F89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18BFE8B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360EF0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11876</w:t>
                  </w:r>
                </w:p>
              </w:tc>
            </w:tr>
            <w:tr w:rsidR="00D8718C" w:rsidRPr="00D8718C" w14:paraId="05F9DA3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54EAAC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D359F50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9AF820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D2D9B6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4476</w:t>
                  </w:r>
                </w:p>
              </w:tc>
            </w:tr>
            <w:tr w:rsidR="00D8718C" w:rsidRPr="00D8718C" w14:paraId="07AEB8E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D1B343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4F88C73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163671A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5E30EE6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2348</w:t>
                  </w:r>
                </w:p>
              </w:tc>
            </w:tr>
            <w:tr w:rsidR="00D8718C" w:rsidRPr="00D8718C" w14:paraId="694DEAF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1B21EA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D3BF5D2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6584BA1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0526F4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507</w:t>
                  </w:r>
                </w:p>
              </w:tc>
            </w:tr>
            <w:tr w:rsidR="00D8718C" w:rsidRPr="00D8718C" w14:paraId="6F49D95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FE4958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F251695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26D738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4CE042BF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1600</w:t>
                  </w:r>
                </w:p>
              </w:tc>
            </w:tr>
            <w:tr w:rsidR="00D8718C" w:rsidRPr="00D8718C" w14:paraId="2F357EF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BF5C939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2550C8C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D8718C" w:rsidRPr="00D8718C" w14:paraId="03EE4A30" w14:textId="77777777" w:rsidTr="00D8718C">
        <w:trPr>
          <w:trHeight w:val="283"/>
          <w:jc w:val="center"/>
        </w:trPr>
        <w:tc>
          <w:tcPr>
            <w:tcW w:w="0" w:type="auto"/>
            <w:hideMark/>
          </w:tcPr>
          <w:p w14:paraId="3A534554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Alcoholism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6B83AD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797698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4120</w:t>
                  </w:r>
                </w:p>
              </w:tc>
            </w:tr>
            <w:tr w:rsidR="00D8718C" w:rsidRPr="00D8718C" w14:paraId="426739F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4B6C31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0D27DF86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56"/>
            </w:tblGrid>
            <w:tr w:rsidR="00D8718C" w:rsidRPr="00D8718C" w14:paraId="7A85393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DB6D7E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1.00000</w:t>
                  </w:r>
                </w:p>
              </w:tc>
            </w:tr>
            <w:tr w:rsidR="00D8718C" w:rsidRPr="00D8718C" w14:paraId="2C1BB5E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3F0E8B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3E1F26F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299499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4C26410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1940</w:t>
                  </w:r>
                </w:p>
              </w:tc>
            </w:tr>
            <w:tr w:rsidR="00D8718C" w:rsidRPr="00D8718C" w14:paraId="7869253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DA9DBF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4C4B020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462CA7E8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8A5A80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366</w:t>
                  </w:r>
                </w:p>
              </w:tc>
            </w:tr>
            <w:tr w:rsidR="00D8718C" w:rsidRPr="00D8718C" w14:paraId="33773B1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323710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00232991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3CC2BA15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FFE605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836</w:t>
                  </w:r>
                </w:p>
              </w:tc>
            </w:tr>
            <w:tr w:rsidR="00D8718C" w:rsidRPr="00D8718C" w14:paraId="0ADF5E3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5697CA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62E5E7D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D8718C" w:rsidRPr="00D8718C" w14:paraId="0D61791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BEBBA9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10399</w:t>
                  </w:r>
                </w:p>
              </w:tc>
            </w:tr>
            <w:tr w:rsidR="00D8718C" w:rsidRPr="00D8718C" w14:paraId="1423120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F6F191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20775BB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60C7F9F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1E05D4F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973</w:t>
                  </w:r>
                </w:p>
              </w:tc>
            </w:tr>
            <w:tr w:rsidR="00D8718C" w:rsidRPr="00D8718C" w14:paraId="77E64AD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2CE858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8D2D5A1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43CD7E6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B5A572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9776</w:t>
                  </w:r>
                </w:p>
              </w:tc>
            </w:tr>
            <w:tr w:rsidR="00D8718C" w:rsidRPr="00D8718C" w14:paraId="43D518E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D781BF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1288D9C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47F42AC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6BCD8F0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969</w:t>
                  </w:r>
                </w:p>
              </w:tc>
            </w:tr>
            <w:tr w:rsidR="00D8718C" w:rsidRPr="00D8718C" w14:paraId="06D1AF7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D1AC3A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5447BF6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12D101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F54542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473</w:t>
                  </w:r>
                </w:p>
              </w:tc>
            </w:tr>
            <w:tr w:rsidR="00D8718C" w:rsidRPr="00D8718C" w14:paraId="018421C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8CF3DD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45105E81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2D3182E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0064FD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064</w:t>
                  </w:r>
                </w:p>
              </w:tc>
            </w:tr>
            <w:tr w:rsidR="00D8718C" w:rsidRPr="00D8718C" w14:paraId="3A8A6F35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F78DB8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6409</w:t>
                  </w:r>
                </w:p>
              </w:tc>
            </w:tr>
          </w:tbl>
          <w:p w14:paraId="6BD921B0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D8718C" w:rsidRPr="00D8718C" w14:paraId="2A5B77A4" w14:textId="77777777" w:rsidTr="00D8718C">
        <w:trPr>
          <w:trHeight w:val="283"/>
          <w:jc w:val="center"/>
        </w:trPr>
        <w:tc>
          <w:tcPr>
            <w:tcW w:w="0" w:type="auto"/>
            <w:hideMark/>
          </w:tcPr>
          <w:p w14:paraId="67A0C09E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CHD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3166BDC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D0A5B8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5773</w:t>
                  </w:r>
                </w:p>
              </w:tc>
            </w:tr>
            <w:tr w:rsidR="00D8718C" w:rsidRPr="00D8718C" w14:paraId="00182EB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D8B9D2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AC5FF7F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56"/>
            </w:tblGrid>
            <w:tr w:rsidR="00D8718C" w:rsidRPr="00D8718C" w14:paraId="455E04B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58E7881F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1940</w:t>
                  </w:r>
                </w:p>
              </w:tc>
            </w:tr>
            <w:tr w:rsidR="00D8718C" w:rsidRPr="00D8718C" w14:paraId="3538951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2E70F09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6BCCF33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6E773C1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465BFA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1.00000</w:t>
                  </w:r>
                </w:p>
              </w:tc>
            </w:tr>
            <w:tr w:rsidR="00D8718C" w:rsidRPr="00D8718C" w14:paraId="0D24F92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F4A36C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5E779DFE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2A7581D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2DF4FC0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121</w:t>
                  </w:r>
                </w:p>
              </w:tc>
            </w:tr>
            <w:tr w:rsidR="00D8718C" w:rsidRPr="00D8718C" w14:paraId="5F44EB4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90210A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3769</w:t>
                  </w:r>
                </w:p>
              </w:tc>
            </w:tr>
          </w:tbl>
          <w:p w14:paraId="7203915B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3D43128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DEC4C9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7232</w:t>
                  </w:r>
                </w:p>
              </w:tc>
            </w:tr>
            <w:tr w:rsidR="00D8718C" w:rsidRPr="00D8718C" w14:paraId="40A99EC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129839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463C31B9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D8718C" w:rsidRPr="00D8718C" w14:paraId="21C00D0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E4C575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198</w:t>
                  </w:r>
                </w:p>
              </w:tc>
            </w:tr>
            <w:tr w:rsidR="00D8718C" w:rsidRPr="00D8718C" w14:paraId="0404245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FC0D6FA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2DF1F5B1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027178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66B5EF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21125</w:t>
                  </w:r>
                </w:p>
              </w:tc>
            </w:tr>
            <w:tr w:rsidR="00D8718C" w:rsidRPr="00D8718C" w14:paraId="2B312B6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6BD6750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85BB36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197004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0FDBF0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309</w:t>
                  </w:r>
                </w:p>
              </w:tc>
            </w:tr>
            <w:tr w:rsidR="00D8718C" w:rsidRPr="00D8718C" w14:paraId="2087340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8F2AA9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DE2D956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05E23A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2B8A35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3922</w:t>
                  </w:r>
                </w:p>
              </w:tc>
            </w:tr>
            <w:tr w:rsidR="00D8718C" w:rsidRPr="00D8718C" w14:paraId="5E0E0D88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689C31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C2A1596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27EE6A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58B0D0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11294</w:t>
                  </w:r>
                </w:p>
              </w:tc>
            </w:tr>
            <w:tr w:rsidR="00D8718C" w:rsidRPr="00D8718C" w14:paraId="54D06E55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964A30F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B25A4B2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C803E5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E2C172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401</w:t>
                  </w:r>
                </w:p>
              </w:tc>
            </w:tr>
            <w:tr w:rsidR="00D8718C" w:rsidRPr="00D8718C" w14:paraId="21A76EF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EE4FC1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33</w:t>
                  </w:r>
                </w:p>
              </w:tc>
            </w:tr>
          </w:tbl>
          <w:p w14:paraId="2F59FD69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D8718C" w:rsidRPr="00D8718C" w14:paraId="70C8432C" w14:textId="77777777" w:rsidTr="00D8718C">
        <w:trPr>
          <w:trHeight w:val="283"/>
          <w:jc w:val="center"/>
        </w:trPr>
        <w:tc>
          <w:tcPr>
            <w:tcW w:w="0" w:type="auto"/>
            <w:hideMark/>
          </w:tcPr>
          <w:p w14:paraId="1209A7E5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Obesity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BA8E2A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77AC37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4089</w:t>
                  </w:r>
                </w:p>
              </w:tc>
            </w:tr>
            <w:tr w:rsidR="00D8718C" w:rsidRPr="00D8718C" w14:paraId="5973F778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90BEC4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0E99FB8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56"/>
            </w:tblGrid>
            <w:tr w:rsidR="00D8718C" w:rsidRPr="00D8718C" w14:paraId="1AC648B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DA1299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366</w:t>
                  </w:r>
                </w:p>
              </w:tc>
            </w:tr>
            <w:tr w:rsidR="00D8718C" w:rsidRPr="00D8718C" w14:paraId="1DAB819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3E0AF2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79780AE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FA913D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6A30729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121</w:t>
                  </w:r>
                </w:p>
              </w:tc>
            </w:tr>
            <w:tr w:rsidR="00D8718C" w:rsidRPr="00D8718C" w14:paraId="3017B3D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46A60F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3769</w:t>
                  </w:r>
                </w:p>
              </w:tc>
            </w:tr>
          </w:tbl>
          <w:p w14:paraId="185BD2C5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7759DB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5B18CD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1.00000</w:t>
                  </w:r>
                </w:p>
              </w:tc>
            </w:tr>
            <w:tr w:rsidR="00D8718C" w:rsidRPr="00D8718C" w14:paraId="27236D6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630BF30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1527ED05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8F7188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BC96EF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6931</w:t>
                  </w:r>
                </w:p>
              </w:tc>
            </w:tr>
            <w:tr w:rsidR="00D8718C" w:rsidRPr="00D8718C" w14:paraId="349C0DD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A75CF3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1CC7B53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D8718C" w:rsidRPr="00D8718C" w14:paraId="3BB3418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CA4072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395</w:t>
                  </w:r>
                </w:p>
              </w:tc>
            </w:tr>
            <w:tr w:rsidR="00D8718C" w:rsidRPr="00D8718C" w14:paraId="709B9EC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6E4BFB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D2632B3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3B104D7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D73B5BF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649</w:t>
                  </w:r>
                </w:p>
              </w:tc>
            </w:tr>
            <w:tr w:rsidR="00D8718C" w:rsidRPr="00D8718C" w14:paraId="7885644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B79538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06632FF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4EC9534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BBF23B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681</w:t>
                  </w:r>
                </w:p>
              </w:tc>
            </w:tr>
            <w:tr w:rsidR="00D8718C" w:rsidRPr="00D8718C" w14:paraId="0687725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C8DC9E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53A6221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1C0AF3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7BD33C6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3218</w:t>
                  </w:r>
                </w:p>
              </w:tc>
            </w:tr>
            <w:tr w:rsidR="00D8718C" w:rsidRPr="00D8718C" w14:paraId="26C1788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80E46D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73ACB7B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7724C1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59D1D1A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9306</w:t>
                  </w:r>
                </w:p>
              </w:tc>
            </w:tr>
            <w:tr w:rsidR="00D8718C" w:rsidRPr="00D8718C" w14:paraId="616B4B9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6DE839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C40A75D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463BD0F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0761991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2345</w:t>
                  </w:r>
                </w:p>
              </w:tc>
            </w:tr>
            <w:tr w:rsidR="00D8718C" w:rsidRPr="00D8718C" w14:paraId="60CAE94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FCC6EF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3633A81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D8718C" w:rsidRPr="00D8718C" w14:paraId="515EC102" w14:textId="77777777" w:rsidTr="00D8718C">
        <w:trPr>
          <w:trHeight w:val="283"/>
          <w:jc w:val="center"/>
        </w:trPr>
        <w:tc>
          <w:tcPr>
            <w:tcW w:w="0" w:type="auto"/>
            <w:hideMark/>
          </w:tcPr>
          <w:p w14:paraId="4DC5E6CB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HT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2DD855A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C33E4A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485</w:t>
                  </w:r>
                </w:p>
              </w:tc>
            </w:tr>
            <w:tr w:rsidR="00D8718C" w:rsidRPr="00D8718C" w14:paraId="5D16FBC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F5BBAB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04</w:t>
                  </w:r>
                </w:p>
              </w:tc>
            </w:tr>
          </w:tbl>
          <w:p w14:paraId="55C5364A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56"/>
            </w:tblGrid>
            <w:tr w:rsidR="00D8718C" w:rsidRPr="00D8718C" w14:paraId="3C35B51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9C0958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836</w:t>
                  </w:r>
                </w:p>
              </w:tc>
            </w:tr>
            <w:tr w:rsidR="00D8718C" w:rsidRPr="00D8718C" w14:paraId="710C0FA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371D52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6C1D162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45DE03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48A9AB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7232</w:t>
                  </w:r>
                </w:p>
              </w:tc>
            </w:tr>
            <w:tr w:rsidR="00D8718C" w:rsidRPr="00D8718C" w14:paraId="2F1ADFD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06F0B8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509F6C0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2DEAF6F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A4BEDB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6931</w:t>
                  </w:r>
                </w:p>
              </w:tc>
            </w:tr>
            <w:tr w:rsidR="00D8718C" w:rsidRPr="00D8718C" w14:paraId="5409BC9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A10729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493BDC0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618D5B3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2E335A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1.00000</w:t>
                  </w:r>
                </w:p>
              </w:tc>
            </w:tr>
            <w:tr w:rsidR="00D8718C" w:rsidRPr="00D8718C" w14:paraId="1B5D724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6F2601A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6AF4F2EA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D8718C" w:rsidRPr="00D8718C" w14:paraId="7A75162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217E9E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993</w:t>
                  </w:r>
                </w:p>
              </w:tc>
            </w:tr>
            <w:tr w:rsidR="00D8718C" w:rsidRPr="00D8718C" w14:paraId="488CF4F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8E01B8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29E895C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1C7A172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7708824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604</w:t>
                  </w:r>
                </w:p>
              </w:tc>
            </w:tr>
            <w:tr w:rsidR="00D8718C" w:rsidRPr="00D8718C" w14:paraId="4678332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2D6689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0C4EB955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AEBF3C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328AFC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3564</w:t>
                  </w:r>
                </w:p>
              </w:tc>
            </w:tr>
            <w:tr w:rsidR="00D8718C" w:rsidRPr="00D8718C" w14:paraId="3F981A9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8F30F2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493FDB48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1B0739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1CC323F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3258</w:t>
                  </w:r>
                </w:p>
              </w:tc>
            </w:tr>
            <w:tr w:rsidR="00D8718C" w:rsidRPr="00D8718C" w14:paraId="3233508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94FB72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5A63731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144FAE1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4A04A5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9337</w:t>
                  </w:r>
                </w:p>
              </w:tc>
            </w:tr>
            <w:tr w:rsidR="00D8718C" w:rsidRPr="00D8718C" w14:paraId="13ACB4F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FD75A3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3A832E9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1702455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46B60F2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2458</w:t>
                  </w:r>
                </w:p>
              </w:tc>
            </w:tr>
            <w:tr w:rsidR="00D8718C" w:rsidRPr="00D8718C" w14:paraId="58385C6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62EB090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053EB2D1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D8718C" w:rsidRPr="00D8718C" w14:paraId="66F65FA8" w14:textId="77777777" w:rsidTr="00D8718C">
        <w:trPr>
          <w:trHeight w:val="283"/>
          <w:jc w:val="center"/>
        </w:trPr>
        <w:tc>
          <w:tcPr>
            <w:tcW w:w="0" w:type="auto"/>
            <w:hideMark/>
          </w:tcPr>
          <w:p w14:paraId="3B1F55B3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301C04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C27840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911</w:t>
                  </w:r>
                </w:p>
              </w:tc>
            </w:tr>
            <w:tr w:rsidR="00D8718C" w:rsidRPr="00D8718C" w14:paraId="0FB5666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539A68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D253D9A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56"/>
            </w:tblGrid>
            <w:tr w:rsidR="00D8718C" w:rsidRPr="00D8718C" w14:paraId="4FABEEB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8B916C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10399</w:t>
                  </w:r>
                </w:p>
              </w:tc>
            </w:tr>
            <w:tr w:rsidR="00D8718C" w:rsidRPr="00D8718C" w14:paraId="5F42B58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1F0D5B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D3AC7CC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3AD691E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30FA91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198</w:t>
                  </w:r>
                </w:p>
              </w:tc>
            </w:tr>
            <w:tr w:rsidR="00D8718C" w:rsidRPr="00D8718C" w14:paraId="288F90B5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4A712F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26AF36B6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1E250C5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AD2BE7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395</w:t>
                  </w:r>
                </w:p>
              </w:tc>
            </w:tr>
            <w:tr w:rsidR="00D8718C" w:rsidRPr="00D8718C" w14:paraId="74B78AC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241787A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4054DA4D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E9EA5F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247915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993</w:t>
                  </w:r>
                </w:p>
              </w:tc>
            </w:tr>
            <w:tr w:rsidR="00D8718C" w:rsidRPr="00D8718C" w14:paraId="132ADC8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752EBC0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E59D35E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D8718C" w:rsidRPr="00D8718C" w14:paraId="5ABCA07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70EB82F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1.00000</w:t>
                  </w:r>
                </w:p>
              </w:tc>
            </w:tr>
            <w:tr w:rsidR="00D8718C" w:rsidRPr="00D8718C" w14:paraId="3F8E742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163DFD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570AAF1E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213613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FECFF8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604</w:t>
                  </w:r>
                </w:p>
              </w:tc>
            </w:tr>
            <w:tr w:rsidR="00D8718C" w:rsidRPr="00D8718C" w14:paraId="0D7333D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C84606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797E86B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C16C67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9BBFE4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25623</w:t>
                  </w:r>
                </w:p>
              </w:tc>
            </w:tr>
            <w:tr w:rsidR="00D8718C" w:rsidRPr="00D8718C" w14:paraId="107478E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0C92A9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F4F8578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4F63F86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8C02BF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832</w:t>
                  </w:r>
                </w:p>
              </w:tc>
            </w:tr>
            <w:tr w:rsidR="00D8718C" w:rsidRPr="00D8718C" w14:paraId="7580E2C5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93E48EF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C88999F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257E647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F7A64E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903</w:t>
                  </w:r>
                </w:p>
              </w:tc>
            </w:tr>
            <w:tr w:rsidR="00D8718C" w:rsidRPr="00D8718C" w14:paraId="5954BF5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CE0DB9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233E43B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0AF1CD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6B81FF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4368</w:t>
                  </w:r>
                </w:p>
              </w:tc>
            </w:tr>
            <w:tr w:rsidR="00D8718C" w:rsidRPr="00D8718C" w14:paraId="478E3AF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8F1992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6794FC7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D8718C" w:rsidRPr="00D8718C" w14:paraId="1BB145A9" w14:textId="77777777" w:rsidTr="00D8718C">
        <w:trPr>
          <w:trHeight w:val="283"/>
          <w:jc w:val="center"/>
        </w:trPr>
        <w:tc>
          <w:tcPr>
            <w:tcW w:w="0" w:type="auto"/>
            <w:hideMark/>
          </w:tcPr>
          <w:p w14:paraId="14C08C1F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CHF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6B6BD8A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9CC3DC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11876</w:t>
                  </w:r>
                </w:p>
              </w:tc>
            </w:tr>
            <w:tr w:rsidR="00D8718C" w:rsidRPr="00D8718C" w14:paraId="6336D3F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3648B0A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496EF363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56"/>
            </w:tblGrid>
            <w:tr w:rsidR="00D8718C" w:rsidRPr="00D8718C" w14:paraId="713631C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407C0770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973</w:t>
                  </w:r>
                </w:p>
              </w:tc>
            </w:tr>
            <w:tr w:rsidR="00D8718C" w:rsidRPr="00D8718C" w14:paraId="61618AB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7213E5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61352AA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0C674E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E5728D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21125</w:t>
                  </w:r>
                </w:p>
              </w:tc>
            </w:tr>
            <w:tr w:rsidR="00D8718C" w:rsidRPr="00D8718C" w14:paraId="2B18BFE5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80AA79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F868928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D6D165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748C2F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649</w:t>
                  </w:r>
                </w:p>
              </w:tc>
            </w:tr>
            <w:tr w:rsidR="00D8718C" w:rsidRPr="00D8718C" w14:paraId="14C3362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CFEC47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2000A5B3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B39A6F8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53E1745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604</w:t>
                  </w:r>
                </w:p>
              </w:tc>
            </w:tr>
            <w:tr w:rsidR="00D8718C" w:rsidRPr="00D8718C" w14:paraId="1FBF309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DC73EC0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04B87085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D8718C" w:rsidRPr="00D8718C" w14:paraId="3E8DFD5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2C1595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604</w:t>
                  </w:r>
                </w:p>
              </w:tc>
            </w:tr>
            <w:tr w:rsidR="00D8718C" w:rsidRPr="00D8718C" w14:paraId="1747110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3D6B3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C65BAB3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4CFC4A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5B8277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1.00000</w:t>
                  </w:r>
                </w:p>
              </w:tc>
            </w:tr>
            <w:tr w:rsidR="00D8718C" w:rsidRPr="00D8718C" w14:paraId="17DC26A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1B8C14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73C478CF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DF15BE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35BA5B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537</w:t>
                  </w:r>
                </w:p>
              </w:tc>
            </w:tr>
            <w:tr w:rsidR="00D8718C" w:rsidRPr="00D8718C" w14:paraId="6478610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F5ED75A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93002E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F908EB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1EBD67F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611</w:t>
                  </w:r>
                </w:p>
              </w:tc>
            </w:tr>
            <w:tr w:rsidR="00D8718C" w:rsidRPr="00D8718C" w14:paraId="7EC0974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C0E93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D799CD9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25CD4AB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D83011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10018</w:t>
                  </w:r>
                </w:p>
              </w:tc>
            </w:tr>
            <w:tr w:rsidR="00D8718C" w:rsidRPr="00D8718C" w14:paraId="5FB476B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FB7F81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293C5DAC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4886E0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BE252A0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669</w:t>
                  </w:r>
                </w:p>
              </w:tc>
            </w:tr>
            <w:tr w:rsidR="00D8718C" w:rsidRPr="00D8718C" w14:paraId="3FF834C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0F1312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00DC7A8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D8718C" w:rsidRPr="00D8718C" w14:paraId="494E005A" w14:textId="77777777" w:rsidTr="00D8718C">
        <w:trPr>
          <w:trHeight w:val="283"/>
          <w:jc w:val="center"/>
        </w:trPr>
        <w:tc>
          <w:tcPr>
            <w:tcW w:w="0" w:type="auto"/>
            <w:hideMark/>
          </w:tcPr>
          <w:p w14:paraId="7ACA1EC3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Anxiety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3DCFFC0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0B0BC9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4476</w:t>
                  </w:r>
                </w:p>
              </w:tc>
            </w:tr>
            <w:tr w:rsidR="00D8718C" w:rsidRPr="00D8718C" w14:paraId="40A6BE7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F057D59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7E67E53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56"/>
            </w:tblGrid>
            <w:tr w:rsidR="00D8718C" w:rsidRPr="00D8718C" w14:paraId="6917085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08929D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9776</w:t>
                  </w:r>
                </w:p>
              </w:tc>
            </w:tr>
            <w:tr w:rsidR="00D8718C" w:rsidRPr="00D8718C" w14:paraId="358B118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3A7559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32BCD5F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6C20ED5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27275E0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309</w:t>
                  </w:r>
                </w:p>
              </w:tc>
            </w:tr>
            <w:tr w:rsidR="00D8718C" w:rsidRPr="00D8718C" w14:paraId="503BD37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63DE9B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222D6397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6AFB43B8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252510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681</w:t>
                  </w:r>
                </w:p>
              </w:tc>
            </w:tr>
            <w:tr w:rsidR="00D8718C" w:rsidRPr="00D8718C" w14:paraId="7A59EBB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461E34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6B5D201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6FAFCF7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466579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3564</w:t>
                  </w:r>
                </w:p>
              </w:tc>
            </w:tr>
            <w:tr w:rsidR="00D8718C" w:rsidRPr="00D8718C" w14:paraId="12E3588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6B7C3E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6C6E956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D8718C" w:rsidRPr="00D8718C" w14:paraId="78CC0FB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7F262F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25623</w:t>
                  </w:r>
                </w:p>
              </w:tc>
            </w:tr>
            <w:tr w:rsidR="00D8718C" w:rsidRPr="00D8718C" w14:paraId="556C508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785070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759CD2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B5DFE5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B1FBB3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537</w:t>
                  </w:r>
                </w:p>
              </w:tc>
            </w:tr>
            <w:tr w:rsidR="00D8718C" w:rsidRPr="00D8718C" w14:paraId="014A341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FF3A69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6BE06CB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003007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3174D7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1.00000</w:t>
                  </w:r>
                </w:p>
              </w:tc>
            </w:tr>
            <w:tr w:rsidR="00D8718C" w:rsidRPr="00D8718C" w14:paraId="650EB48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E36BD7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0030F44B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6C3923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711892C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426</w:t>
                  </w:r>
                </w:p>
              </w:tc>
            </w:tr>
            <w:tr w:rsidR="00D8718C" w:rsidRPr="00D8718C" w14:paraId="2CBB6D1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7CE345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18</w:t>
                  </w:r>
                </w:p>
              </w:tc>
            </w:tr>
          </w:tbl>
          <w:p w14:paraId="2D55B426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8B2E12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BECDBA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717</w:t>
                  </w:r>
                </w:p>
              </w:tc>
            </w:tr>
            <w:tr w:rsidR="00D8718C" w:rsidRPr="00D8718C" w14:paraId="3D6E2BA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174159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468EB7E2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36C1161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C3134B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404</w:t>
                  </w:r>
                </w:p>
              </w:tc>
            </w:tr>
            <w:tr w:rsidR="00D8718C" w:rsidRPr="00D8718C" w14:paraId="7ABFC6E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87A66A0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2A3EE117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D8718C" w:rsidRPr="00D8718C" w14:paraId="5C33E291" w14:textId="77777777" w:rsidTr="00D8718C">
        <w:trPr>
          <w:trHeight w:val="283"/>
          <w:jc w:val="center"/>
        </w:trPr>
        <w:tc>
          <w:tcPr>
            <w:tcW w:w="0" w:type="auto"/>
            <w:hideMark/>
          </w:tcPr>
          <w:p w14:paraId="50706418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lastRenderedPageBreak/>
              <w:t>Stroke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22EB81A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02BCE00A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2348</w:t>
                  </w:r>
                </w:p>
              </w:tc>
            </w:tr>
            <w:tr w:rsidR="00D8718C" w:rsidRPr="00D8718C" w14:paraId="1C34705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FD9A8F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22C6743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56"/>
            </w:tblGrid>
            <w:tr w:rsidR="00D8718C" w:rsidRPr="00D8718C" w14:paraId="59F4FEF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3264A40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969</w:t>
                  </w:r>
                </w:p>
              </w:tc>
            </w:tr>
            <w:tr w:rsidR="00D8718C" w:rsidRPr="00D8718C" w14:paraId="7506BBE5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6E6884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E63318F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3234A6B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E710E0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3922</w:t>
                  </w:r>
                </w:p>
              </w:tc>
            </w:tr>
            <w:tr w:rsidR="00D8718C" w:rsidRPr="00D8718C" w14:paraId="784A414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8EBC75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3B7D667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456B81F1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4EA9068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3218</w:t>
                  </w:r>
                </w:p>
              </w:tc>
            </w:tr>
            <w:tr w:rsidR="00D8718C" w:rsidRPr="00D8718C" w14:paraId="5F90CDD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864D6CA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1365FE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3EB4DC2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E09880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3258</w:t>
                  </w:r>
                </w:p>
              </w:tc>
            </w:tr>
            <w:tr w:rsidR="00D8718C" w:rsidRPr="00D8718C" w14:paraId="14C90AF5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B6E629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FB61325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D8718C" w:rsidRPr="00D8718C" w14:paraId="103AF8C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70970D9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832</w:t>
                  </w:r>
                </w:p>
              </w:tc>
            </w:tr>
            <w:tr w:rsidR="00D8718C" w:rsidRPr="00D8718C" w14:paraId="340B45D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16753E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2F8369C1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312898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F7CD55F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611</w:t>
                  </w:r>
                </w:p>
              </w:tc>
            </w:tr>
            <w:tr w:rsidR="00D8718C" w:rsidRPr="00D8718C" w14:paraId="2C6E37F8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93409F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B6601A2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7580D98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335963D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426</w:t>
                  </w:r>
                </w:p>
              </w:tc>
            </w:tr>
            <w:tr w:rsidR="00D8718C" w:rsidRPr="00D8718C" w14:paraId="3429E21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80E359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18</w:t>
                  </w:r>
                </w:p>
              </w:tc>
            </w:tr>
          </w:tbl>
          <w:p w14:paraId="45D3E4E6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5FAE293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D01232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1.00000</w:t>
                  </w:r>
                </w:p>
              </w:tc>
            </w:tr>
            <w:tr w:rsidR="00D8718C" w:rsidRPr="00D8718C" w14:paraId="07B7787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71117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24963C16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3C5C3A7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28BE85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3754</w:t>
                  </w:r>
                </w:p>
              </w:tc>
            </w:tr>
            <w:tr w:rsidR="00D8718C" w:rsidRPr="00D8718C" w14:paraId="538A930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93C2600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063698BC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2058626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78E121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5182</w:t>
                  </w:r>
                </w:p>
              </w:tc>
            </w:tr>
            <w:tr w:rsidR="00D8718C" w:rsidRPr="00D8718C" w14:paraId="141652C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9C4F5C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773453C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D8718C" w:rsidRPr="00D8718C" w14:paraId="0AB7F38F" w14:textId="77777777" w:rsidTr="00D8718C">
        <w:trPr>
          <w:trHeight w:val="283"/>
          <w:jc w:val="center"/>
        </w:trPr>
        <w:tc>
          <w:tcPr>
            <w:tcW w:w="0" w:type="auto"/>
            <w:hideMark/>
          </w:tcPr>
          <w:p w14:paraId="4D87B15D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Diabetes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823BE5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9AC0AB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2507</w:t>
                  </w:r>
                </w:p>
              </w:tc>
            </w:tr>
            <w:tr w:rsidR="00D8718C" w:rsidRPr="00D8718C" w14:paraId="71B0DC7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E4AABE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290763A7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56"/>
            </w:tblGrid>
            <w:tr w:rsidR="00D8718C" w:rsidRPr="00D8718C" w14:paraId="1F3FE55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B86D90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473</w:t>
                  </w:r>
                </w:p>
              </w:tc>
            </w:tr>
            <w:tr w:rsidR="00D8718C" w:rsidRPr="00D8718C" w14:paraId="3249453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14D01C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FF06136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1740B708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3CE2A7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11294</w:t>
                  </w:r>
                </w:p>
              </w:tc>
            </w:tr>
            <w:tr w:rsidR="00D8718C" w:rsidRPr="00D8718C" w14:paraId="1521F12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8BA7B89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22CB8A9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431D97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8B5094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9306</w:t>
                  </w:r>
                </w:p>
              </w:tc>
            </w:tr>
            <w:tr w:rsidR="00D8718C" w:rsidRPr="00D8718C" w14:paraId="105A20C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714B1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6CA9067A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2B9A23B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B6A646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9337</w:t>
                  </w:r>
                </w:p>
              </w:tc>
            </w:tr>
            <w:tr w:rsidR="00D8718C" w:rsidRPr="00D8718C" w14:paraId="246ED50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359506A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4AEFB500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D8718C" w:rsidRPr="00D8718C" w14:paraId="33EC18D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FFAF1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903</w:t>
                  </w:r>
                </w:p>
              </w:tc>
            </w:tr>
            <w:tr w:rsidR="00D8718C" w:rsidRPr="00D8718C" w14:paraId="41D4D08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382892A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C515EDB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302D80F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8B0C2C9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10018</w:t>
                  </w:r>
                </w:p>
              </w:tc>
            </w:tr>
            <w:tr w:rsidR="00D8718C" w:rsidRPr="00D8718C" w14:paraId="312CCAE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CB89B5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E71A9E9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70AD47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99011E3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717</w:t>
                  </w:r>
                </w:p>
              </w:tc>
            </w:tr>
            <w:tr w:rsidR="00D8718C" w:rsidRPr="00D8718C" w14:paraId="18B43B4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5855FA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5553CF8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1C5E6F0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B4CCCE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3754</w:t>
                  </w:r>
                </w:p>
              </w:tc>
            </w:tr>
            <w:tr w:rsidR="00D8718C" w:rsidRPr="00D8718C" w14:paraId="21F01647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DD510B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2935FC3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77359B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CD77A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1.00000</w:t>
                  </w:r>
                </w:p>
              </w:tc>
            </w:tr>
            <w:tr w:rsidR="00D8718C" w:rsidRPr="00D8718C" w14:paraId="750176B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F46AA5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543328C9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136EC80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49B081C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500</w:t>
                  </w:r>
                </w:p>
              </w:tc>
            </w:tr>
            <w:tr w:rsidR="00D8718C" w:rsidRPr="00D8718C" w14:paraId="5833625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BFD1C4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02</w:t>
                  </w:r>
                </w:p>
              </w:tc>
            </w:tr>
          </w:tbl>
          <w:p w14:paraId="46501EBC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D8718C" w:rsidRPr="00D8718C" w14:paraId="6D9B9762" w14:textId="77777777" w:rsidTr="00D8718C">
        <w:trPr>
          <w:trHeight w:val="283"/>
          <w:jc w:val="center"/>
        </w:trPr>
        <w:tc>
          <w:tcPr>
            <w:tcW w:w="0" w:type="auto"/>
            <w:hideMark/>
          </w:tcPr>
          <w:p w14:paraId="4E075F95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Outcome</w:t>
            </w:r>
          </w:p>
          <w:p w14:paraId="0BEABE89" w14:textId="77777777" w:rsidR="00D8718C" w:rsidRPr="00D8718C" w:rsidRDefault="00D8718C" w:rsidP="00D871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D8718C"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Dementia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4E9175C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479C345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1600</w:t>
                  </w:r>
                </w:p>
              </w:tc>
            </w:tr>
            <w:tr w:rsidR="00D8718C" w:rsidRPr="00D8718C" w14:paraId="52DAD6F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D612525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07538AA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56"/>
            </w:tblGrid>
            <w:tr w:rsidR="00D8718C" w:rsidRPr="00D8718C" w14:paraId="06E27CD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C0BAC6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064</w:t>
                  </w:r>
                </w:p>
              </w:tc>
            </w:tr>
            <w:tr w:rsidR="00D8718C" w:rsidRPr="00D8718C" w14:paraId="3FD98FD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9DBC9C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6409</w:t>
                  </w:r>
                </w:p>
              </w:tc>
            </w:tr>
          </w:tbl>
          <w:p w14:paraId="186F36AB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40C45BE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D910D9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401</w:t>
                  </w:r>
                </w:p>
              </w:tc>
            </w:tr>
            <w:tr w:rsidR="00D8718C" w:rsidRPr="00D8718C" w14:paraId="2559A76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805E61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33</w:t>
                  </w:r>
                </w:p>
              </w:tc>
            </w:tr>
          </w:tbl>
          <w:p w14:paraId="7B78BF9C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414A9F3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625BBAA8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2345</w:t>
                  </w:r>
                </w:p>
              </w:tc>
            </w:tr>
            <w:tr w:rsidR="00D8718C" w:rsidRPr="00D8718C" w14:paraId="4EF4862F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7C8D73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5CC9DEE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7CEF7686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65D379A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2458</w:t>
                  </w:r>
                </w:p>
              </w:tc>
            </w:tr>
            <w:tr w:rsidR="00D8718C" w:rsidRPr="00D8718C" w14:paraId="4C10110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9A2F7F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1F6B1AC2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D8718C" w:rsidRPr="00D8718C" w14:paraId="515B0C80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AEE41B1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4368</w:t>
                  </w:r>
                </w:p>
              </w:tc>
            </w:tr>
            <w:tr w:rsidR="00D8718C" w:rsidRPr="00D8718C" w14:paraId="4367ADBA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CFB653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B8086DE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2CDA5328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CC2EBBC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669</w:t>
                  </w:r>
                </w:p>
              </w:tc>
            </w:tr>
            <w:tr w:rsidR="00D8718C" w:rsidRPr="00D8718C" w14:paraId="0C128699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EB4E06D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3DC25C9F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6BC90DD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4680CB6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1404</w:t>
                  </w:r>
                </w:p>
              </w:tc>
            </w:tr>
            <w:tr w:rsidR="00D8718C" w:rsidRPr="00D8718C" w14:paraId="3ADE28BC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B0E3399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77CD77F4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61DB8DDE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07FCCAB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5182</w:t>
                  </w:r>
                </w:p>
              </w:tc>
            </w:tr>
            <w:tr w:rsidR="00D8718C" w:rsidRPr="00D8718C" w14:paraId="73C93CD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EDE5E0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&lt;.0001</w:t>
                  </w:r>
                </w:p>
              </w:tc>
            </w:tr>
          </w:tbl>
          <w:p w14:paraId="0A2F8382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0FD637DB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5BD4DAAE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-0.00500</w:t>
                  </w:r>
                </w:p>
              </w:tc>
            </w:tr>
            <w:tr w:rsidR="00D8718C" w:rsidRPr="00D8718C" w14:paraId="5A9D70E4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8297C97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0.0002</w:t>
                  </w:r>
                </w:p>
              </w:tc>
            </w:tr>
          </w:tbl>
          <w:p w14:paraId="6500B1F8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67"/>
            </w:tblGrid>
            <w:tr w:rsidR="00D8718C" w:rsidRPr="00D8718C" w14:paraId="4972C212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6B85A72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  <w:r w:rsidRPr="00D8718C"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  <w:t>1.00000</w:t>
                  </w:r>
                </w:p>
              </w:tc>
            </w:tr>
            <w:tr w:rsidR="00D8718C" w:rsidRPr="00D8718C" w14:paraId="62DA5205" w14:textId="77777777" w:rsidTr="00D8718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28C13A4" w14:textId="77777777" w:rsidR="00D8718C" w:rsidRPr="00D8718C" w:rsidRDefault="00D8718C" w:rsidP="00D8718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6C8962AE" w14:textId="77777777" w:rsidR="00D8718C" w:rsidRPr="00D8718C" w:rsidRDefault="00D8718C" w:rsidP="00D871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</w:tbl>
    <w:p w14:paraId="050B7348" w14:textId="77777777" w:rsidR="00D8718C" w:rsidRPr="00B26472" w:rsidRDefault="00D8718C" w:rsidP="00D8718C">
      <w:pPr>
        <w:spacing w:after="0" w:line="240" w:lineRule="auto"/>
        <w:rPr>
          <w:rFonts w:ascii="Times New Roman" w:hAnsi="Times New Roman"/>
          <w:color w:val="000000"/>
          <w:sz w:val="20"/>
          <w:szCs w:val="20"/>
          <w:lang w:val="en-US" w:eastAsia="zh-CN"/>
        </w:rPr>
      </w:pPr>
      <w:r w:rsidRPr="00D8718C">
        <w:rPr>
          <w:rFonts w:ascii="Times New Roman" w:hAnsi="Times New Roman"/>
          <w:color w:val="000000"/>
          <w:sz w:val="20"/>
          <w:szCs w:val="20"/>
          <w:lang w:val="en-US" w:eastAsia="zh-CN"/>
        </w:rPr>
        <w:t>COPD denotes chronic obstructive pulmonary disease, CHD denotes coronary heart disease, HT denotes hypertension, CHF denotes congestive heart failure</w:t>
      </w:r>
      <w:bookmarkStart w:id="1" w:name="_GoBack"/>
      <w:bookmarkEnd w:id="1"/>
    </w:p>
    <w:p w14:paraId="1B38E422" w14:textId="5667C100" w:rsidR="00560B5A" w:rsidRPr="00D8718C" w:rsidRDefault="00560B5A" w:rsidP="00C45F43">
      <w:pPr>
        <w:rPr>
          <w:lang w:val="en-US"/>
        </w:rPr>
      </w:pPr>
    </w:p>
    <w:sectPr w:rsidR="00560B5A" w:rsidRPr="00D8718C" w:rsidSect="00B45C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55E"/>
    <w:rsid w:val="0006554E"/>
    <w:rsid w:val="000D7A44"/>
    <w:rsid w:val="001359CB"/>
    <w:rsid w:val="00205181"/>
    <w:rsid w:val="00244B47"/>
    <w:rsid w:val="002D350A"/>
    <w:rsid w:val="003210DB"/>
    <w:rsid w:val="0032121F"/>
    <w:rsid w:val="00323AA7"/>
    <w:rsid w:val="003937DD"/>
    <w:rsid w:val="0049155E"/>
    <w:rsid w:val="004E1385"/>
    <w:rsid w:val="004E29AD"/>
    <w:rsid w:val="00560B5A"/>
    <w:rsid w:val="005D2CC4"/>
    <w:rsid w:val="006100B5"/>
    <w:rsid w:val="00714E17"/>
    <w:rsid w:val="007C1717"/>
    <w:rsid w:val="00831599"/>
    <w:rsid w:val="009966AD"/>
    <w:rsid w:val="00A97415"/>
    <w:rsid w:val="00B45CBE"/>
    <w:rsid w:val="00B8674D"/>
    <w:rsid w:val="00C2059D"/>
    <w:rsid w:val="00C45F43"/>
    <w:rsid w:val="00C6285B"/>
    <w:rsid w:val="00D1167E"/>
    <w:rsid w:val="00D8718C"/>
    <w:rsid w:val="00F5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6D1FD"/>
  <w15:chartTrackingRefBased/>
  <w15:docId w15:val="{198AF5AA-6DFB-4F63-ACD7-0537AA7E8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55E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rsid w:val="0049155E"/>
    <w:pPr>
      <w:spacing w:after="0" w:line="240" w:lineRule="auto"/>
      <w:jc w:val="both"/>
    </w:pPr>
    <w:rPr>
      <w:rFonts w:ascii="Times New Roman" w:hAnsi="Times New Roman"/>
      <w:sz w:val="24"/>
      <w:szCs w:val="24"/>
      <w:lang w:val="sv-SE"/>
    </w:rPr>
  </w:style>
  <w:style w:type="character" w:customStyle="1" w:styleId="BrdtextChar">
    <w:name w:val="Brödtext Char"/>
    <w:basedOn w:val="Standardstycketeckensnitt"/>
    <w:link w:val="Brdtext"/>
    <w:rsid w:val="0049155E"/>
    <w:rPr>
      <w:rFonts w:ascii="Times New Roman" w:eastAsia="Times New Roman" w:hAnsi="Times New Roman" w:cs="Times New Roman"/>
      <w:sz w:val="24"/>
      <w:szCs w:val="24"/>
    </w:rPr>
  </w:style>
  <w:style w:type="table" w:styleId="Tabellrutnt">
    <w:name w:val="Table Grid"/>
    <w:basedOn w:val="Normaltabell"/>
    <w:uiPriority w:val="39"/>
    <w:rsid w:val="00B45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D87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8718C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48</Words>
  <Characters>6617</Characters>
  <Application>Microsoft Office Word</Application>
  <DocSecurity>0</DocSecurity>
  <Lines>55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2</cp:revision>
  <dcterms:created xsi:type="dcterms:W3CDTF">2019-12-06T08:51:00Z</dcterms:created>
  <dcterms:modified xsi:type="dcterms:W3CDTF">2019-12-06T08:51:00Z</dcterms:modified>
</cp:coreProperties>
</file>